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502E5" w14:textId="1D94F000" w:rsidR="0092749F" w:rsidRPr="00192E9A" w:rsidRDefault="0092749F" w:rsidP="008B1B3D">
      <w:pPr>
        <w:rPr>
          <w:rFonts w:ascii="Arial" w:hAnsi="Arial" w:cs="Arial"/>
          <w:b/>
          <w:bCs/>
          <w:sz w:val="13"/>
          <w:szCs w:val="13"/>
          <w:u w:val="single"/>
        </w:rPr>
      </w:pPr>
      <w:r w:rsidRPr="00192E9A">
        <w:rPr>
          <w:rFonts w:ascii="Arial" w:hAnsi="Arial" w:cs="Arial"/>
          <w:b/>
          <w:bCs/>
          <w:sz w:val="18"/>
          <w:szCs w:val="18"/>
          <w:u w:val="single"/>
        </w:rPr>
        <w:t xml:space="preserve">Supplement 1: Search strategies </w:t>
      </w:r>
    </w:p>
    <w:p w14:paraId="63927B02" w14:textId="77777777" w:rsidR="0092749F" w:rsidRDefault="0092749F" w:rsidP="008B1B3D">
      <w:pPr>
        <w:rPr>
          <w:rFonts w:ascii="Arial" w:hAnsi="Arial" w:cs="Arial"/>
          <w:b/>
          <w:bCs/>
          <w:sz w:val="13"/>
          <w:szCs w:val="13"/>
        </w:rPr>
      </w:pPr>
    </w:p>
    <w:p w14:paraId="2353B24F" w14:textId="7E9CE1E1" w:rsidR="008B1B3D" w:rsidRPr="003371AB" w:rsidRDefault="008B1B3D" w:rsidP="008B1B3D">
      <w:pPr>
        <w:rPr>
          <w:rFonts w:ascii="Arial" w:hAnsi="Arial" w:cs="Arial"/>
          <w:b/>
          <w:bCs/>
          <w:sz w:val="13"/>
          <w:szCs w:val="13"/>
        </w:rPr>
      </w:pPr>
      <w:proofErr w:type="spellStart"/>
      <w:r w:rsidRPr="003371AB">
        <w:rPr>
          <w:rFonts w:ascii="Arial" w:hAnsi="Arial" w:cs="Arial"/>
          <w:b/>
          <w:bCs/>
          <w:sz w:val="13"/>
          <w:szCs w:val="13"/>
        </w:rPr>
        <w:t>Pubmed</w:t>
      </w:r>
      <w:proofErr w:type="spellEnd"/>
      <w:r w:rsidRPr="003371AB">
        <w:rPr>
          <w:rFonts w:ascii="Arial" w:hAnsi="Arial" w:cs="Arial"/>
          <w:b/>
          <w:bCs/>
          <w:sz w:val="13"/>
          <w:szCs w:val="13"/>
        </w:rPr>
        <w:t xml:space="preserve"> (MEDLINE) search strategy </w:t>
      </w:r>
    </w:p>
    <w:p w14:paraId="5CEC45A2" w14:textId="77777777" w:rsidR="008B1B3D" w:rsidRPr="008B1B3D" w:rsidRDefault="008B1B3D" w:rsidP="008B1B3D">
      <w:pPr>
        <w:rPr>
          <w:rFonts w:ascii="Arial" w:hAnsi="Arial" w:cs="Arial"/>
          <w:sz w:val="13"/>
          <w:szCs w:val="13"/>
        </w:rPr>
      </w:pPr>
    </w:p>
    <w:tbl>
      <w:tblPr>
        <w:tblStyle w:val="TableGrid"/>
        <w:tblW w:w="9146" w:type="dxa"/>
        <w:tblLook w:val="04A0" w:firstRow="1" w:lastRow="0" w:firstColumn="1" w:lastColumn="0" w:noHBand="0" w:noVBand="1"/>
      </w:tblPr>
      <w:tblGrid>
        <w:gridCol w:w="3031"/>
        <w:gridCol w:w="3081"/>
        <w:gridCol w:w="3034"/>
      </w:tblGrid>
      <w:tr w:rsidR="008B1B3D" w:rsidRPr="008B1B3D" w14:paraId="62B2C727" w14:textId="77777777" w:rsidTr="008B1B3D">
        <w:trPr>
          <w:trHeight w:val="282"/>
        </w:trPr>
        <w:tc>
          <w:tcPr>
            <w:tcW w:w="3031" w:type="dxa"/>
          </w:tcPr>
          <w:p w14:paraId="6F3835E2" w14:textId="77777777" w:rsidR="008B1B3D" w:rsidRPr="008B1B3D" w:rsidRDefault="008B1B3D" w:rsidP="00000F1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8B1B3D">
              <w:rPr>
                <w:rFonts w:ascii="Arial" w:hAnsi="Arial" w:cs="Arial"/>
                <w:b/>
                <w:bCs/>
                <w:sz w:val="13"/>
                <w:szCs w:val="13"/>
              </w:rPr>
              <w:t>Search</w:t>
            </w:r>
          </w:p>
        </w:tc>
        <w:tc>
          <w:tcPr>
            <w:tcW w:w="3081" w:type="dxa"/>
          </w:tcPr>
          <w:p w14:paraId="5A781DBB" w14:textId="77777777" w:rsidR="008B1B3D" w:rsidRPr="008B1B3D" w:rsidRDefault="008B1B3D" w:rsidP="00000F1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8B1B3D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Query </w:t>
            </w:r>
          </w:p>
        </w:tc>
        <w:tc>
          <w:tcPr>
            <w:tcW w:w="3034" w:type="dxa"/>
          </w:tcPr>
          <w:p w14:paraId="4D1967DF" w14:textId="77777777" w:rsidR="008B1B3D" w:rsidRPr="008B1B3D" w:rsidRDefault="008B1B3D" w:rsidP="00000F1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8B1B3D">
              <w:rPr>
                <w:rFonts w:ascii="Arial" w:hAnsi="Arial" w:cs="Arial"/>
                <w:b/>
                <w:bCs/>
                <w:sz w:val="13"/>
                <w:szCs w:val="13"/>
              </w:rPr>
              <w:t>Results</w:t>
            </w:r>
          </w:p>
        </w:tc>
      </w:tr>
      <w:tr w:rsidR="008B1B3D" w:rsidRPr="008B1B3D" w14:paraId="517BC5D8" w14:textId="77777777" w:rsidTr="008B1B3D">
        <w:trPr>
          <w:trHeight w:val="302"/>
        </w:trPr>
        <w:tc>
          <w:tcPr>
            <w:tcW w:w="3031" w:type="dxa"/>
          </w:tcPr>
          <w:p w14:paraId="06F75A2E" w14:textId="0976C4AE" w:rsidR="008B1B3D" w:rsidRPr="008B1B3D" w:rsidRDefault="008B1B3D" w:rsidP="00000F1B">
            <w:pPr>
              <w:rPr>
                <w:rFonts w:ascii="Arial" w:hAnsi="Arial" w:cs="Arial"/>
                <w:sz w:val="13"/>
                <w:szCs w:val="13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#3</w:t>
            </w:r>
          </w:p>
        </w:tc>
        <w:tc>
          <w:tcPr>
            <w:tcW w:w="3081" w:type="dxa"/>
          </w:tcPr>
          <w:p w14:paraId="5A4B5187" w14:textId="77777777" w:rsidR="008B1B3D" w:rsidRPr="008B1B3D" w:rsidRDefault="008B1B3D" w:rsidP="00000F1B">
            <w:pPr>
              <w:rPr>
                <w:rFonts w:ascii="Arial" w:hAnsi="Arial" w:cs="Arial"/>
                <w:sz w:val="13"/>
                <w:szCs w:val="13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#1 AND #2</w:t>
            </w:r>
          </w:p>
        </w:tc>
        <w:tc>
          <w:tcPr>
            <w:tcW w:w="3034" w:type="dxa"/>
          </w:tcPr>
          <w:p w14:paraId="16839870" w14:textId="721CC0CE" w:rsidR="008B1B3D" w:rsidRPr="008B1B3D" w:rsidRDefault="008B1B3D" w:rsidP="00000F1B">
            <w:pPr>
              <w:rPr>
                <w:rFonts w:ascii="Arial" w:hAnsi="Arial" w:cs="Arial"/>
                <w:sz w:val="13"/>
                <w:szCs w:val="13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367</w:t>
            </w:r>
          </w:p>
        </w:tc>
      </w:tr>
      <w:tr w:rsidR="008B1B3D" w:rsidRPr="008B1B3D" w14:paraId="1255D613" w14:textId="77777777" w:rsidTr="008B1B3D">
        <w:trPr>
          <w:trHeight w:val="282"/>
        </w:trPr>
        <w:tc>
          <w:tcPr>
            <w:tcW w:w="3031" w:type="dxa"/>
          </w:tcPr>
          <w:p w14:paraId="1461E269" w14:textId="77777777" w:rsidR="008B1B3D" w:rsidRPr="008B1B3D" w:rsidRDefault="008B1B3D" w:rsidP="00000F1B">
            <w:pPr>
              <w:rPr>
                <w:rFonts w:ascii="Arial" w:hAnsi="Arial" w:cs="Arial"/>
                <w:sz w:val="13"/>
                <w:szCs w:val="13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#2</w:t>
            </w:r>
          </w:p>
        </w:tc>
        <w:tc>
          <w:tcPr>
            <w:tcW w:w="3081" w:type="dxa"/>
          </w:tcPr>
          <w:p w14:paraId="0ADC0EA9" w14:textId="77777777" w:rsidR="008B1B3D" w:rsidRPr="008B1B3D" w:rsidRDefault="008B1B3D" w:rsidP="008B1B3D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(("united kingdom"[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MeSH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 xml:space="preserve"> Terms] OR ("united"[All Fields] AND "kingdom"[All Fields]) OR "united kingdom"[All Fields] OR "UK"[All Fields] OR ("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england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"[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MeSH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 xml:space="preserve"> Terms] OR "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england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"[All Fields] OR "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england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 xml:space="preserve"> s"[All Fields] OR "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englands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"[All Fields]) OR ("united kingdom"[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MeSH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 xml:space="preserve"> Terms] OR ("united"[All Fields] AND "kingdom"[All Fields]) OR "united kingdom"[All Fields] OR ("great"[All Fields] AND "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britain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 xml:space="preserve">"[All Fields]) OR "great 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britain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"[All Fields]))</w:t>
            </w:r>
          </w:p>
          <w:p w14:paraId="0A37A20D" w14:textId="372B29FC" w:rsidR="008B1B3D" w:rsidRPr="008B1B3D" w:rsidRDefault="008B1B3D" w:rsidP="00000F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034" w:type="dxa"/>
          </w:tcPr>
          <w:p w14:paraId="13508047" w14:textId="158A3ECC" w:rsidR="008B1B3D" w:rsidRPr="008B1B3D" w:rsidRDefault="008B1B3D" w:rsidP="00000F1B">
            <w:pPr>
              <w:rPr>
                <w:rFonts w:ascii="Arial" w:hAnsi="Arial" w:cs="Arial"/>
                <w:sz w:val="13"/>
                <w:szCs w:val="13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2173712</w:t>
            </w:r>
          </w:p>
        </w:tc>
      </w:tr>
      <w:tr w:rsidR="008B1B3D" w:rsidRPr="008B1B3D" w14:paraId="3B187221" w14:textId="77777777" w:rsidTr="008B1B3D">
        <w:trPr>
          <w:trHeight w:val="1542"/>
        </w:trPr>
        <w:tc>
          <w:tcPr>
            <w:tcW w:w="3031" w:type="dxa"/>
          </w:tcPr>
          <w:p w14:paraId="020245D0" w14:textId="77777777" w:rsidR="008B1B3D" w:rsidRPr="008B1B3D" w:rsidRDefault="008B1B3D" w:rsidP="00000F1B">
            <w:pPr>
              <w:rPr>
                <w:rFonts w:ascii="Arial" w:hAnsi="Arial" w:cs="Arial"/>
                <w:sz w:val="13"/>
                <w:szCs w:val="13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#1</w:t>
            </w:r>
          </w:p>
        </w:tc>
        <w:tc>
          <w:tcPr>
            <w:tcW w:w="3081" w:type="dxa"/>
          </w:tcPr>
          <w:p w14:paraId="6B09579E" w14:textId="77777777" w:rsidR="008B1B3D" w:rsidRPr="008B1B3D" w:rsidRDefault="008B1B3D" w:rsidP="008B1B3D">
            <w:pPr>
              <w:rPr>
                <w:rFonts w:ascii="Arial" w:eastAsia="Times New Roman" w:hAnsi="Arial" w:cs="Arial"/>
                <w:sz w:val="13"/>
                <w:szCs w:val="13"/>
              </w:rPr>
            </w:pPr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(("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strongyloid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"[All Fields] OR "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strongyloides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"[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MeSH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 xml:space="preserve"> Terms] OR "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strongyloides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"[All Fields] OR "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strongyloids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"[All Fields] OR ("strongyloidiasis"[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MeSH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 xml:space="preserve"> Terms] OR "strongyloidiasis"[All Fields] OR "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strongyloidiases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"[All Fields]) OR ("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strongyloides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 xml:space="preserve"> 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stercoralis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"[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MeSH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 xml:space="preserve"> Terms] OR ("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strongyloides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"[All Fields] AND "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stercoralis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"[All Fields]) OR "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strongyloides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 xml:space="preserve"> </w:t>
            </w:r>
            <w:proofErr w:type="spellStart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stercoralis</w:t>
            </w:r>
            <w:proofErr w:type="spellEnd"/>
            <w:r w:rsidRPr="008B1B3D">
              <w:rPr>
                <w:rStyle w:val="Strong"/>
                <w:rFonts w:ascii="Arial" w:hAnsi="Arial" w:cs="Arial"/>
                <w:b w:val="0"/>
                <w:bCs w:val="0"/>
                <w:color w:val="212121"/>
                <w:sz w:val="13"/>
                <w:szCs w:val="13"/>
              </w:rPr>
              <w:t>"[All Fields]))</w:t>
            </w:r>
          </w:p>
          <w:p w14:paraId="2C3CE4CD" w14:textId="6073299D" w:rsidR="008B1B3D" w:rsidRPr="008B1B3D" w:rsidRDefault="008B1B3D" w:rsidP="00000F1B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034" w:type="dxa"/>
          </w:tcPr>
          <w:p w14:paraId="372254B5" w14:textId="121553F2" w:rsidR="008B1B3D" w:rsidRPr="008B1B3D" w:rsidRDefault="008B1B3D" w:rsidP="00000F1B">
            <w:pPr>
              <w:rPr>
                <w:rFonts w:ascii="Arial" w:hAnsi="Arial" w:cs="Arial"/>
                <w:sz w:val="13"/>
                <w:szCs w:val="13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6860</w:t>
            </w:r>
          </w:p>
        </w:tc>
      </w:tr>
    </w:tbl>
    <w:p w14:paraId="33DF35AE" w14:textId="77777777" w:rsidR="008B1B3D" w:rsidRPr="008B1B3D" w:rsidRDefault="008B1B3D" w:rsidP="008B1B3D">
      <w:pPr>
        <w:rPr>
          <w:rFonts w:ascii="Arial" w:hAnsi="Arial" w:cs="Arial"/>
          <w:sz w:val="13"/>
          <w:szCs w:val="13"/>
        </w:rPr>
      </w:pPr>
    </w:p>
    <w:p w14:paraId="151B17F3" w14:textId="35AFDD8C" w:rsidR="008B1B3D" w:rsidRPr="008B1B3D" w:rsidRDefault="008B1B3D" w:rsidP="008B1B3D">
      <w:pPr>
        <w:rPr>
          <w:rFonts w:ascii="Arial" w:hAnsi="Arial" w:cs="Arial"/>
          <w:sz w:val="13"/>
          <w:szCs w:val="13"/>
        </w:rPr>
      </w:pPr>
    </w:p>
    <w:p w14:paraId="1A406AC0" w14:textId="344C16F3" w:rsidR="008B1B3D" w:rsidRPr="008B1B3D" w:rsidRDefault="008B1B3D" w:rsidP="008B1B3D">
      <w:pPr>
        <w:rPr>
          <w:rFonts w:ascii="Arial" w:hAnsi="Arial" w:cs="Arial"/>
          <w:sz w:val="13"/>
          <w:szCs w:val="13"/>
        </w:rPr>
      </w:pPr>
    </w:p>
    <w:p w14:paraId="661941E4" w14:textId="77777777" w:rsidR="008B1B3D" w:rsidRPr="003371AB" w:rsidRDefault="008B1B3D" w:rsidP="008B1B3D">
      <w:pPr>
        <w:rPr>
          <w:rFonts w:ascii="Arial" w:hAnsi="Arial" w:cs="Arial"/>
          <w:b/>
          <w:bCs/>
          <w:sz w:val="13"/>
          <w:szCs w:val="13"/>
        </w:rPr>
      </w:pPr>
    </w:p>
    <w:p w14:paraId="4B72808C" w14:textId="77777777" w:rsidR="008B1B3D" w:rsidRPr="003371AB" w:rsidRDefault="008B1B3D" w:rsidP="008B1B3D">
      <w:pPr>
        <w:rPr>
          <w:rFonts w:ascii="Arial" w:hAnsi="Arial" w:cs="Arial"/>
          <w:b/>
          <w:bCs/>
          <w:sz w:val="13"/>
          <w:szCs w:val="13"/>
        </w:rPr>
      </w:pPr>
      <w:r w:rsidRPr="003371AB">
        <w:rPr>
          <w:rFonts w:ascii="Arial" w:hAnsi="Arial" w:cs="Arial"/>
          <w:b/>
          <w:bCs/>
          <w:sz w:val="13"/>
          <w:szCs w:val="13"/>
        </w:rPr>
        <w:t xml:space="preserve">Scopus search strategy </w:t>
      </w:r>
    </w:p>
    <w:p w14:paraId="02BA4857" w14:textId="77777777" w:rsidR="008B1B3D" w:rsidRPr="008B1B3D" w:rsidRDefault="008B1B3D" w:rsidP="008B1B3D">
      <w:pPr>
        <w:rPr>
          <w:rFonts w:ascii="Arial" w:hAnsi="Arial" w:cs="Arial"/>
          <w:sz w:val="13"/>
          <w:szCs w:val="13"/>
        </w:rPr>
      </w:pPr>
    </w:p>
    <w:tbl>
      <w:tblPr>
        <w:tblStyle w:val="TableGrid"/>
        <w:tblW w:w="9146" w:type="dxa"/>
        <w:tblLook w:val="04A0" w:firstRow="1" w:lastRow="0" w:firstColumn="1" w:lastColumn="0" w:noHBand="0" w:noVBand="1"/>
      </w:tblPr>
      <w:tblGrid>
        <w:gridCol w:w="2752"/>
        <w:gridCol w:w="3601"/>
        <w:gridCol w:w="2793"/>
      </w:tblGrid>
      <w:tr w:rsidR="008B1B3D" w:rsidRPr="008B1B3D" w14:paraId="482F223F" w14:textId="77777777" w:rsidTr="00000F1B">
        <w:trPr>
          <w:trHeight w:val="282"/>
        </w:trPr>
        <w:tc>
          <w:tcPr>
            <w:tcW w:w="2752" w:type="dxa"/>
          </w:tcPr>
          <w:p w14:paraId="3F75DE0A" w14:textId="77777777" w:rsidR="008B1B3D" w:rsidRPr="008B1B3D" w:rsidRDefault="008B1B3D" w:rsidP="00000F1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8B1B3D">
              <w:rPr>
                <w:rFonts w:ascii="Arial" w:hAnsi="Arial" w:cs="Arial"/>
                <w:b/>
                <w:bCs/>
                <w:sz w:val="13"/>
                <w:szCs w:val="13"/>
              </w:rPr>
              <w:t>Search</w:t>
            </w:r>
          </w:p>
        </w:tc>
        <w:tc>
          <w:tcPr>
            <w:tcW w:w="3601" w:type="dxa"/>
          </w:tcPr>
          <w:p w14:paraId="27D3F476" w14:textId="77777777" w:rsidR="008B1B3D" w:rsidRPr="008B1B3D" w:rsidRDefault="008B1B3D" w:rsidP="00000F1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8B1B3D"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Query </w:t>
            </w:r>
          </w:p>
        </w:tc>
        <w:tc>
          <w:tcPr>
            <w:tcW w:w="2793" w:type="dxa"/>
          </w:tcPr>
          <w:p w14:paraId="095620A5" w14:textId="77777777" w:rsidR="008B1B3D" w:rsidRPr="008B1B3D" w:rsidRDefault="008B1B3D" w:rsidP="00000F1B">
            <w:pPr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8B1B3D">
              <w:rPr>
                <w:rFonts w:ascii="Arial" w:hAnsi="Arial" w:cs="Arial"/>
                <w:b/>
                <w:bCs/>
                <w:sz w:val="13"/>
                <w:szCs w:val="13"/>
              </w:rPr>
              <w:t>Results</w:t>
            </w:r>
          </w:p>
        </w:tc>
      </w:tr>
      <w:tr w:rsidR="00A131D2" w:rsidRPr="008B1B3D" w14:paraId="40D03452" w14:textId="77777777" w:rsidTr="00000F1B">
        <w:trPr>
          <w:trHeight w:val="302"/>
        </w:trPr>
        <w:tc>
          <w:tcPr>
            <w:tcW w:w="2752" w:type="dxa"/>
          </w:tcPr>
          <w:p w14:paraId="14D5DC50" w14:textId="010C64B2" w:rsidR="00A131D2" w:rsidRPr="008B1B3D" w:rsidRDefault="00A131D2" w:rsidP="00000F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#4</w:t>
            </w:r>
          </w:p>
        </w:tc>
        <w:tc>
          <w:tcPr>
            <w:tcW w:w="3601" w:type="dxa"/>
          </w:tcPr>
          <w:p w14:paraId="6B719BC9" w14:textId="5223BDD4" w:rsidR="00A131D2" w:rsidRPr="008B1B3D" w:rsidRDefault="00A131D2" w:rsidP="00000F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#3 </w:t>
            </w:r>
            <w:r w:rsidRPr="00A131D2">
              <w:rPr>
                <w:rFonts w:ascii="Arial" w:hAnsi="Arial" w:cs="Arial"/>
                <w:sz w:val="13"/>
                <w:szCs w:val="13"/>
              </w:rPr>
              <w:t xml:space="preserve">AND </w:t>
            </w:r>
            <w:proofErr w:type="gramStart"/>
            <w:r w:rsidRPr="00A131D2">
              <w:rPr>
                <w:rFonts w:ascii="Arial" w:hAnsi="Arial" w:cs="Arial"/>
                <w:sz w:val="13"/>
                <w:szCs w:val="13"/>
              </w:rPr>
              <w:t>( LIMIT</w:t>
            </w:r>
            <w:proofErr w:type="gramEnd"/>
            <w:r w:rsidRPr="00A131D2">
              <w:rPr>
                <w:rFonts w:ascii="Arial" w:hAnsi="Arial" w:cs="Arial"/>
                <w:sz w:val="13"/>
                <w:szCs w:val="13"/>
              </w:rPr>
              <w:t>-TO ( PUBSTAGE , "final" ) ) AND ( LIMIT-TO ( AFFILCOUNTRY , "United Kingdom" ) ) AND ( LIMIT-TO ( DOCTYPE , "</w:t>
            </w:r>
            <w:proofErr w:type="spellStart"/>
            <w:r w:rsidRPr="00A131D2">
              <w:rPr>
                <w:rFonts w:ascii="Arial" w:hAnsi="Arial" w:cs="Arial"/>
                <w:sz w:val="13"/>
                <w:szCs w:val="13"/>
              </w:rPr>
              <w:t>ar</w:t>
            </w:r>
            <w:proofErr w:type="spellEnd"/>
            <w:r w:rsidRPr="00A131D2">
              <w:rPr>
                <w:rFonts w:ascii="Arial" w:hAnsi="Arial" w:cs="Arial"/>
                <w:sz w:val="13"/>
                <w:szCs w:val="13"/>
              </w:rPr>
              <w:t>" ) ) AND ( LIMIT-TO ( LANGUAGE , "English" ) )</w:t>
            </w:r>
          </w:p>
        </w:tc>
        <w:tc>
          <w:tcPr>
            <w:tcW w:w="2793" w:type="dxa"/>
          </w:tcPr>
          <w:p w14:paraId="00726D1A" w14:textId="725B926F" w:rsidR="00A131D2" w:rsidRDefault="00A131D2" w:rsidP="00000F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314</w:t>
            </w:r>
          </w:p>
        </w:tc>
      </w:tr>
      <w:tr w:rsidR="008B1B3D" w:rsidRPr="008B1B3D" w14:paraId="1AAE30A3" w14:textId="77777777" w:rsidTr="00000F1B">
        <w:trPr>
          <w:trHeight w:val="302"/>
        </w:trPr>
        <w:tc>
          <w:tcPr>
            <w:tcW w:w="2752" w:type="dxa"/>
          </w:tcPr>
          <w:p w14:paraId="5341AF97" w14:textId="77777777" w:rsidR="008B1B3D" w:rsidRPr="008B1B3D" w:rsidRDefault="008B1B3D" w:rsidP="00000F1B">
            <w:pPr>
              <w:rPr>
                <w:rFonts w:ascii="Arial" w:hAnsi="Arial" w:cs="Arial"/>
                <w:sz w:val="13"/>
                <w:szCs w:val="13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#3</w:t>
            </w:r>
          </w:p>
        </w:tc>
        <w:tc>
          <w:tcPr>
            <w:tcW w:w="3601" w:type="dxa"/>
          </w:tcPr>
          <w:p w14:paraId="19FA127E" w14:textId="77777777" w:rsidR="008B1B3D" w:rsidRPr="008B1B3D" w:rsidRDefault="008B1B3D" w:rsidP="00000F1B">
            <w:pPr>
              <w:rPr>
                <w:rFonts w:ascii="Arial" w:hAnsi="Arial" w:cs="Arial"/>
                <w:sz w:val="13"/>
                <w:szCs w:val="13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#1 AND #2</w:t>
            </w:r>
          </w:p>
        </w:tc>
        <w:tc>
          <w:tcPr>
            <w:tcW w:w="2793" w:type="dxa"/>
          </w:tcPr>
          <w:p w14:paraId="29A42F10" w14:textId="0A7FFE30" w:rsidR="008B1B3D" w:rsidRPr="008B1B3D" w:rsidRDefault="00A131D2" w:rsidP="00000F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836</w:t>
            </w:r>
          </w:p>
        </w:tc>
      </w:tr>
      <w:tr w:rsidR="008B1B3D" w:rsidRPr="008B1B3D" w14:paraId="1B090884" w14:textId="77777777" w:rsidTr="00000F1B">
        <w:trPr>
          <w:trHeight w:val="282"/>
        </w:trPr>
        <w:tc>
          <w:tcPr>
            <w:tcW w:w="2752" w:type="dxa"/>
          </w:tcPr>
          <w:p w14:paraId="278C9D0E" w14:textId="77777777" w:rsidR="008B1B3D" w:rsidRPr="008B1B3D" w:rsidRDefault="008B1B3D" w:rsidP="00000F1B">
            <w:pPr>
              <w:rPr>
                <w:rFonts w:ascii="Arial" w:hAnsi="Arial" w:cs="Arial"/>
                <w:sz w:val="13"/>
                <w:szCs w:val="13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#2</w:t>
            </w:r>
          </w:p>
        </w:tc>
        <w:tc>
          <w:tcPr>
            <w:tcW w:w="3601" w:type="dxa"/>
          </w:tcPr>
          <w:p w14:paraId="5871F2A2" w14:textId="4A858EDE" w:rsidR="008B1B3D" w:rsidRPr="008B1B3D" w:rsidRDefault="00A131D2" w:rsidP="00000F1B">
            <w:pPr>
              <w:rPr>
                <w:rFonts w:ascii="Arial" w:hAnsi="Arial" w:cs="Arial"/>
                <w:sz w:val="13"/>
                <w:szCs w:val="13"/>
              </w:rPr>
            </w:pPr>
            <w:proofErr w:type="gramStart"/>
            <w:r w:rsidRPr="00A131D2">
              <w:rPr>
                <w:rFonts w:ascii="Arial" w:hAnsi="Arial" w:cs="Arial"/>
                <w:sz w:val="13"/>
                <w:szCs w:val="13"/>
              </w:rPr>
              <w:t>( "</w:t>
            </w:r>
            <w:proofErr w:type="gramEnd"/>
            <w:r w:rsidRPr="00A131D2">
              <w:rPr>
                <w:rFonts w:ascii="Arial" w:hAnsi="Arial" w:cs="Arial"/>
                <w:sz w:val="13"/>
                <w:szCs w:val="13"/>
              </w:rPr>
              <w:t xml:space="preserve">united kingdom" OR </w:t>
            </w:r>
            <w:proofErr w:type="spellStart"/>
            <w:r w:rsidRPr="00A131D2">
              <w:rPr>
                <w:rFonts w:ascii="Arial" w:hAnsi="Arial" w:cs="Arial"/>
                <w:sz w:val="13"/>
                <w:szCs w:val="13"/>
              </w:rPr>
              <w:t>uk</w:t>
            </w:r>
            <w:proofErr w:type="spellEnd"/>
            <w:r w:rsidRPr="00A131D2">
              <w:rPr>
                <w:rFonts w:ascii="Arial" w:hAnsi="Arial" w:cs="Arial"/>
                <w:sz w:val="13"/>
                <w:szCs w:val="13"/>
              </w:rPr>
              <w:t xml:space="preserve"> OR </w:t>
            </w:r>
            <w:proofErr w:type="spellStart"/>
            <w:r w:rsidRPr="00A131D2">
              <w:rPr>
                <w:rFonts w:ascii="Arial" w:hAnsi="Arial" w:cs="Arial"/>
                <w:sz w:val="13"/>
                <w:szCs w:val="13"/>
              </w:rPr>
              <w:t>england</w:t>
            </w:r>
            <w:proofErr w:type="spellEnd"/>
            <w:r w:rsidRPr="00A131D2">
              <w:rPr>
                <w:rFonts w:ascii="Arial" w:hAnsi="Arial" w:cs="Arial"/>
                <w:sz w:val="13"/>
                <w:szCs w:val="13"/>
              </w:rPr>
              <w:t xml:space="preserve"> )</w:t>
            </w:r>
          </w:p>
        </w:tc>
        <w:tc>
          <w:tcPr>
            <w:tcW w:w="2793" w:type="dxa"/>
          </w:tcPr>
          <w:p w14:paraId="267614CF" w14:textId="70084A41" w:rsidR="008B1B3D" w:rsidRPr="008B1B3D" w:rsidRDefault="00A131D2" w:rsidP="00000F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8920015</w:t>
            </w:r>
          </w:p>
        </w:tc>
      </w:tr>
      <w:tr w:rsidR="008B1B3D" w:rsidRPr="008B1B3D" w14:paraId="57F03862" w14:textId="77777777" w:rsidTr="00000F1B">
        <w:trPr>
          <w:trHeight w:val="282"/>
        </w:trPr>
        <w:tc>
          <w:tcPr>
            <w:tcW w:w="2752" w:type="dxa"/>
          </w:tcPr>
          <w:p w14:paraId="44987616" w14:textId="77777777" w:rsidR="008B1B3D" w:rsidRPr="008B1B3D" w:rsidRDefault="008B1B3D" w:rsidP="00000F1B">
            <w:pPr>
              <w:rPr>
                <w:rFonts w:ascii="Arial" w:hAnsi="Arial" w:cs="Arial"/>
                <w:sz w:val="13"/>
                <w:szCs w:val="13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#1</w:t>
            </w:r>
          </w:p>
        </w:tc>
        <w:tc>
          <w:tcPr>
            <w:tcW w:w="3601" w:type="dxa"/>
          </w:tcPr>
          <w:p w14:paraId="4A71D304" w14:textId="70A88E5D" w:rsidR="008B1B3D" w:rsidRPr="008B1B3D" w:rsidRDefault="00A131D2" w:rsidP="00000F1B">
            <w:pPr>
              <w:rPr>
                <w:rFonts w:ascii="Arial" w:hAnsi="Arial" w:cs="Arial"/>
                <w:sz w:val="13"/>
                <w:szCs w:val="13"/>
              </w:rPr>
            </w:pPr>
            <w:proofErr w:type="gramStart"/>
            <w:r w:rsidRPr="00A131D2">
              <w:rPr>
                <w:rFonts w:ascii="Arial" w:hAnsi="Arial" w:cs="Arial"/>
                <w:sz w:val="13"/>
                <w:szCs w:val="13"/>
              </w:rPr>
              <w:t xml:space="preserve">( </w:t>
            </w:r>
            <w:proofErr w:type="spellStart"/>
            <w:r w:rsidRPr="00A131D2">
              <w:rPr>
                <w:rFonts w:ascii="Arial" w:hAnsi="Arial" w:cs="Arial"/>
                <w:sz w:val="13"/>
                <w:szCs w:val="13"/>
              </w:rPr>
              <w:t>strongyloides</w:t>
            </w:r>
            <w:proofErr w:type="spellEnd"/>
            <w:proofErr w:type="gramEnd"/>
            <w:r w:rsidRPr="00A131D2">
              <w:rPr>
                <w:rFonts w:ascii="Arial" w:hAnsi="Arial" w:cs="Arial"/>
                <w:sz w:val="13"/>
                <w:szCs w:val="13"/>
              </w:rPr>
              <w:t xml:space="preserve"> OR strongyloidiasis )</w:t>
            </w:r>
          </w:p>
        </w:tc>
        <w:tc>
          <w:tcPr>
            <w:tcW w:w="2793" w:type="dxa"/>
          </w:tcPr>
          <w:p w14:paraId="0BB91F3E" w14:textId="03734A37" w:rsidR="008B1B3D" w:rsidRPr="008B1B3D" w:rsidRDefault="00A131D2" w:rsidP="00000F1B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9353</w:t>
            </w:r>
          </w:p>
        </w:tc>
      </w:tr>
    </w:tbl>
    <w:p w14:paraId="624393FD" w14:textId="55913C6E" w:rsidR="00B018DB" w:rsidRPr="008B1B3D" w:rsidRDefault="00B018DB">
      <w:pPr>
        <w:rPr>
          <w:rFonts w:ascii="Arial" w:hAnsi="Arial" w:cs="Arial"/>
          <w:sz w:val="13"/>
          <w:szCs w:val="13"/>
        </w:rPr>
      </w:pPr>
    </w:p>
    <w:p w14:paraId="3FC83AE7" w14:textId="7F887BD1" w:rsidR="00B018DB" w:rsidRPr="008B1B3D" w:rsidRDefault="00B018DB">
      <w:pPr>
        <w:rPr>
          <w:rFonts w:ascii="Arial" w:hAnsi="Arial" w:cs="Arial"/>
          <w:sz w:val="13"/>
          <w:szCs w:val="13"/>
        </w:rPr>
      </w:pPr>
    </w:p>
    <w:p w14:paraId="32030134" w14:textId="38520088" w:rsidR="00B018DB" w:rsidRPr="008B1B3D" w:rsidRDefault="00B018DB">
      <w:pPr>
        <w:rPr>
          <w:rFonts w:ascii="Arial" w:hAnsi="Arial" w:cs="Arial"/>
          <w:sz w:val="13"/>
          <w:szCs w:val="13"/>
        </w:rPr>
      </w:pPr>
    </w:p>
    <w:p w14:paraId="3CEB36AD" w14:textId="269D5973" w:rsidR="00B018DB" w:rsidRPr="008B1B3D" w:rsidRDefault="00B018DB">
      <w:pPr>
        <w:rPr>
          <w:rFonts w:ascii="Arial" w:hAnsi="Arial" w:cs="Arial"/>
          <w:sz w:val="13"/>
          <w:szCs w:val="13"/>
        </w:rPr>
      </w:pPr>
    </w:p>
    <w:p w14:paraId="7D7D5901" w14:textId="4CCC7F76" w:rsidR="00B018DB" w:rsidRPr="008B1B3D" w:rsidRDefault="00B018DB">
      <w:pPr>
        <w:rPr>
          <w:rFonts w:ascii="Arial" w:hAnsi="Arial" w:cs="Arial"/>
          <w:sz w:val="13"/>
          <w:szCs w:val="13"/>
        </w:rPr>
      </w:pPr>
    </w:p>
    <w:p w14:paraId="5C42B4B2" w14:textId="061B00E9" w:rsidR="00B018DB" w:rsidRPr="008B1B3D" w:rsidRDefault="00B018DB">
      <w:pPr>
        <w:rPr>
          <w:rFonts w:ascii="Arial" w:hAnsi="Arial" w:cs="Arial"/>
          <w:sz w:val="13"/>
          <w:szCs w:val="13"/>
        </w:rPr>
      </w:pPr>
    </w:p>
    <w:p w14:paraId="54FEA1DE" w14:textId="47949678" w:rsidR="00B018DB" w:rsidRPr="008B1B3D" w:rsidRDefault="00B018DB">
      <w:pPr>
        <w:rPr>
          <w:rFonts w:ascii="Arial" w:hAnsi="Arial" w:cs="Arial"/>
          <w:sz w:val="13"/>
          <w:szCs w:val="13"/>
        </w:rPr>
      </w:pPr>
    </w:p>
    <w:p w14:paraId="2A5D44C0" w14:textId="57233458" w:rsidR="00B018DB" w:rsidRPr="008B1B3D" w:rsidRDefault="00B018DB">
      <w:pPr>
        <w:rPr>
          <w:rFonts w:ascii="Arial" w:hAnsi="Arial" w:cs="Arial"/>
          <w:sz w:val="13"/>
          <w:szCs w:val="13"/>
        </w:rPr>
      </w:pPr>
    </w:p>
    <w:p w14:paraId="7C9BEF74" w14:textId="053E2D08" w:rsidR="00B018DB" w:rsidRPr="008B1B3D" w:rsidRDefault="00B018DB">
      <w:pPr>
        <w:rPr>
          <w:rFonts w:ascii="Arial" w:hAnsi="Arial" w:cs="Arial"/>
          <w:sz w:val="13"/>
          <w:szCs w:val="13"/>
        </w:rPr>
      </w:pPr>
    </w:p>
    <w:p w14:paraId="3D5230FF" w14:textId="152E7D1B" w:rsidR="00B018DB" w:rsidRPr="008B1B3D" w:rsidRDefault="00B018DB">
      <w:pPr>
        <w:rPr>
          <w:rFonts w:ascii="Arial" w:hAnsi="Arial" w:cs="Arial"/>
          <w:sz w:val="13"/>
          <w:szCs w:val="13"/>
        </w:rPr>
      </w:pPr>
    </w:p>
    <w:p w14:paraId="33823FD0" w14:textId="26D6E196" w:rsidR="00B018DB" w:rsidRPr="008B1B3D" w:rsidRDefault="00B018DB">
      <w:pPr>
        <w:rPr>
          <w:rFonts w:ascii="Arial" w:hAnsi="Arial" w:cs="Arial"/>
          <w:sz w:val="13"/>
          <w:szCs w:val="13"/>
        </w:rPr>
      </w:pPr>
    </w:p>
    <w:p w14:paraId="1C98F4DC" w14:textId="779CC546" w:rsidR="00B018DB" w:rsidRDefault="00B018DB">
      <w:pPr>
        <w:rPr>
          <w:rFonts w:ascii="Arial" w:hAnsi="Arial" w:cs="Arial"/>
          <w:sz w:val="13"/>
          <w:szCs w:val="13"/>
        </w:rPr>
      </w:pPr>
    </w:p>
    <w:p w14:paraId="544912C1" w14:textId="1D177BC5" w:rsidR="0092749F" w:rsidRPr="00192E9A" w:rsidRDefault="007F1DBB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192E9A">
        <w:rPr>
          <w:rFonts w:ascii="Arial" w:hAnsi="Arial" w:cs="Arial"/>
          <w:b/>
          <w:bCs/>
          <w:sz w:val="18"/>
          <w:szCs w:val="18"/>
          <w:u w:val="single"/>
        </w:rPr>
        <w:lastRenderedPageBreak/>
        <w:t xml:space="preserve">Supplement 2: Bias Assessment </w:t>
      </w:r>
    </w:p>
    <w:p w14:paraId="390323CC" w14:textId="488123B3" w:rsidR="0092749F" w:rsidRDefault="0092749F">
      <w:pPr>
        <w:rPr>
          <w:rFonts w:ascii="Arial" w:hAnsi="Arial" w:cs="Arial"/>
          <w:sz w:val="13"/>
          <w:szCs w:val="13"/>
        </w:rPr>
      </w:pPr>
    </w:p>
    <w:p w14:paraId="1D4354A9" w14:textId="3B138793" w:rsidR="0092749F" w:rsidRDefault="0092749F">
      <w:pPr>
        <w:rPr>
          <w:rFonts w:ascii="Arial" w:hAnsi="Arial" w:cs="Arial"/>
          <w:sz w:val="13"/>
          <w:szCs w:val="13"/>
        </w:rPr>
      </w:pPr>
    </w:p>
    <w:p w14:paraId="7744E45F" w14:textId="28FA05C7" w:rsidR="0092749F" w:rsidRDefault="0092749F">
      <w:pPr>
        <w:rPr>
          <w:rFonts w:ascii="Arial" w:hAnsi="Arial" w:cs="Arial"/>
          <w:sz w:val="13"/>
          <w:szCs w:val="13"/>
        </w:rPr>
      </w:pPr>
    </w:p>
    <w:tbl>
      <w:tblPr>
        <w:tblpPr w:leftFromText="180" w:rightFromText="180" w:vertAnchor="page" w:horzAnchor="margin" w:tblpXSpec="center" w:tblpY="1991"/>
        <w:tblW w:w="1501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6"/>
        <w:gridCol w:w="1050"/>
        <w:gridCol w:w="1050"/>
        <w:gridCol w:w="1050"/>
        <w:gridCol w:w="1050"/>
        <w:gridCol w:w="1050"/>
        <w:gridCol w:w="1050"/>
        <w:gridCol w:w="1051"/>
        <w:gridCol w:w="1050"/>
        <w:gridCol w:w="1050"/>
        <w:gridCol w:w="1050"/>
        <w:gridCol w:w="1050"/>
        <w:gridCol w:w="1050"/>
        <w:gridCol w:w="1051"/>
      </w:tblGrid>
      <w:tr w:rsidR="00192E9A" w:rsidRPr="008B1B3D" w14:paraId="616AC9EB" w14:textId="77777777" w:rsidTr="00192E9A">
        <w:trPr>
          <w:trHeight w:val="256"/>
        </w:trPr>
        <w:tc>
          <w:tcPr>
            <w:tcW w:w="1366" w:type="dxa"/>
            <w:shd w:val="clear" w:color="auto" w:fill="auto"/>
            <w:vAlign w:val="center"/>
          </w:tcPr>
          <w:p w14:paraId="73B3C7AA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  <w:t>Paper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FFB680" w14:textId="77777777" w:rsidR="00192E9A" w:rsidRPr="008B1B3D" w:rsidRDefault="00192E9A" w:rsidP="00192E9A">
            <w:pPr>
              <w:pStyle w:val="NormalWeb"/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8B1B3D">
              <w:rPr>
                <w:rFonts w:ascii="Arial" w:hAnsi="Arial" w:cs="Arial"/>
                <w:b/>
                <w:bCs/>
                <w:sz w:val="13"/>
                <w:szCs w:val="13"/>
              </w:rPr>
              <w:t>Was the exposed cohort representative of the population at risk?</w:t>
            </w:r>
          </w:p>
          <w:p w14:paraId="37091C26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89BADD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  <w:t>Was the cohort selected in an acceptable way?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2A10E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  <w:t>0=poor, 1=fair, 2=good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957CB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</w:pPr>
            <w:r w:rsidRPr="008B1B3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Was the exposure/diagnosis from a reliable record?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2A1269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Was there demonstration that outcome of interest was not present at start of study?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11362A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  <w:t>0 = poor, 1=fair, 2=good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57B1F0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</w:pPr>
            <w:r w:rsidRPr="008B1B3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Were the cohorts selected comparable?</w:t>
            </w:r>
          </w:p>
        </w:tc>
        <w:tc>
          <w:tcPr>
            <w:tcW w:w="1050" w:type="dxa"/>
            <w:vAlign w:val="center"/>
          </w:tcPr>
          <w:p w14:paraId="7152255E" w14:textId="77777777" w:rsidR="00192E9A" w:rsidRPr="008B1B3D" w:rsidRDefault="00192E9A" w:rsidP="00192E9A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B1B3D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  <w:t>0 =poor, 1=good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0778A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</w:pPr>
            <w:r w:rsidRPr="008B1B3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Were outcomes assessed appropriately?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A6D4A8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Was follow-up long enough for outcomes to occur?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8FDB0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</w:pPr>
            <w:r w:rsidRPr="008B1B3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Was the adequate amount of people followed up?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68F57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  <w:t>0,1 =poor, 2=fair, 3=good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9CEC34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  <w:t>Total</w:t>
            </w:r>
          </w:p>
          <w:p w14:paraId="441E8645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  <w:t>6-8 good,</w:t>
            </w:r>
          </w:p>
          <w:p w14:paraId="6211D6D0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  <w:t>4-5 moderate, 3 and below poor</w:t>
            </w:r>
          </w:p>
        </w:tc>
      </w:tr>
      <w:tr w:rsidR="00192E9A" w:rsidRPr="008B1B3D" w14:paraId="4BFEA2B6" w14:textId="77777777" w:rsidTr="00192E9A">
        <w:trPr>
          <w:trHeight w:val="256"/>
        </w:trPr>
        <w:tc>
          <w:tcPr>
            <w:tcW w:w="1366" w:type="dxa"/>
            <w:shd w:val="clear" w:color="auto" w:fill="auto"/>
            <w:vAlign w:val="bottom"/>
          </w:tcPr>
          <w:p w14:paraId="58D12CD6" w14:textId="77777777" w:rsidR="00192E9A" w:rsidRPr="008B1B3D" w:rsidRDefault="00192E9A" w:rsidP="00192E9A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Arkell et al., 2019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B2003B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BFC641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2577F8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781C18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DA84A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1F125F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107FFA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vAlign w:val="bottom"/>
          </w:tcPr>
          <w:p w14:paraId="7D0AA63C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984BDA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A2AE0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FA44F7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348115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48FC2A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3</w:t>
            </w:r>
          </w:p>
        </w:tc>
      </w:tr>
      <w:tr w:rsidR="00192E9A" w:rsidRPr="008B1B3D" w14:paraId="44F38798" w14:textId="77777777" w:rsidTr="00192E9A">
        <w:trPr>
          <w:trHeight w:val="256"/>
        </w:trPr>
        <w:tc>
          <w:tcPr>
            <w:tcW w:w="1366" w:type="dxa"/>
            <w:shd w:val="clear" w:color="auto" w:fill="auto"/>
            <w:vAlign w:val="bottom"/>
          </w:tcPr>
          <w:p w14:paraId="02B4F697" w14:textId="77777777" w:rsidR="00192E9A" w:rsidRPr="008B1B3D" w:rsidRDefault="00192E9A" w:rsidP="00192E9A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Bailey et al., 2006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64A37E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E11228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828357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F56F5B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BDCC3A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50A290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7951D1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vAlign w:val="bottom"/>
          </w:tcPr>
          <w:p w14:paraId="3F44A128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E75A77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866664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12D808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F66C3F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A36F5A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</w:t>
            </w:r>
          </w:p>
        </w:tc>
      </w:tr>
      <w:tr w:rsidR="00192E9A" w:rsidRPr="008B1B3D" w14:paraId="7265AD73" w14:textId="77777777" w:rsidTr="00192E9A">
        <w:trPr>
          <w:trHeight w:val="256"/>
        </w:trPr>
        <w:tc>
          <w:tcPr>
            <w:tcW w:w="1366" w:type="dxa"/>
            <w:shd w:val="clear" w:color="auto" w:fill="auto"/>
            <w:vAlign w:val="bottom"/>
          </w:tcPr>
          <w:p w14:paraId="4DA59907" w14:textId="77777777" w:rsidR="00192E9A" w:rsidRPr="008B1B3D" w:rsidRDefault="00192E9A" w:rsidP="00192E9A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Baker et al., 2020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EC6DF8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43A76C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7ABC65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9A2039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D2E0A8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015E7B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92592B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vAlign w:val="bottom"/>
          </w:tcPr>
          <w:p w14:paraId="0273A137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FC5F3F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DECA6E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08C6F0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4AB18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4A39E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7</w:t>
            </w:r>
          </w:p>
        </w:tc>
      </w:tr>
      <w:tr w:rsidR="00192E9A" w:rsidRPr="008B1B3D" w14:paraId="48E150DA" w14:textId="77777777" w:rsidTr="00192E9A">
        <w:trPr>
          <w:trHeight w:val="256"/>
        </w:trPr>
        <w:tc>
          <w:tcPr>
            <w:tcW w:w="1366" w:type="dxa"/>
            <w:shd w:val="clear" w:color="auto" w:fill="auto"/>
            <w:vAlign w:val="bottom"/>
          </w:tcPr>
          <w:p w14:paraId="41BC18CD" w14:textId="77777777" w:rsidR="00192E9A" w:rsidRPr="008B1B3D" w:rsidRDefault="00192E9A" w:rsidP="00192E9A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Barrett et al., 2017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104C68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502D1D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DF8AA1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D5F4D6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1EB857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92D285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A32E40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vAlign w:val="bottom"/>
          </w:tcPr>
          <w:p w14:paraId="063249B6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427347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4D526B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5FB4BA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A525F3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ADC81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5</w:t>
            </w:r>
          </w:p>
        </w:tc>
      </w:tr>
      <w:tr w:rsidR="00192E9A" w:rsidRPr="008B1B3D" w14:paraId="5A3F99A6" w14:textId="77777777" w:rsidTr="00192E9A">
        <w:trPr>
          <w:trHeight w:val="256"/>
        </w:trPr>
        <w:tc>
          <w:tcPr>
            <w:tcW w:w="1366" w:type="dxa"/>
            <w:shd w:val="clear" w:color="auto" w:fill="auto"/>
            <w:vAlign w:val="bottom"/>
          </w:tcPr>
          <w:p w14:paraId="06E78DD8" w14:textId="77777777" w:rsidR="00192E9A" w:rsidRPr="008B1B3D" w:rsidRDefault="00192E9A" w:rsidP="00192E9A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8B1B3D">
              <w:rPr>
                <w:rFonts w:ascii="Arial" w:hAnsi="Arial" w:cs="Arial"/>
                <w:sz w:val="13"/>
                <w:szCs w:val="13"/>
              </w:rPr>
              <w:t>Fellner</w:t>
            </w:r>
            <w:proofErr w:type="spellEnd"/>
            <w:r w:rsidRPr="008B1B3D">
              <w:rPr>
                <w:rFonts w:ascii="Arial" w:hAnsi="Arial" w:cs="Arial"/>
                <w:sz w:val="13"/>
                <w:szCs w:val="13"/>
              </w:rPr>
              <w:t xml:space="preserve"> et al., 1978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39585A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FF8070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EF196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ADB67D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3EDD36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B9279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300CC4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vAlign w:val="bottom"/>
          </w:tcPr>
          <w:p w14:paraId="26669771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CC9487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6AEE0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39C34F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06557C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A613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5</w:t>
            </w:r>
          </w:p>
        </w:tc>
      </w:tr>
      <w:tr w:rsidR="00192E9A" w:rsidRPr="008B1B3D" w14:paraId="72BA868A" w14:textId="77777777" w:rsidTr="00192E9A">
        <w:trPr>
          <w:trHeight w:val="256"/>
        </w:trPr>
        <w:tc>
          <w:tcPr>
            <w:tcW w:w="1366" w:type="dxa"/>
            <w:shd w:val="clear" w:color="auto" w:fill="auto"/>
            <w:vAlign w:val="bottom"/>
          </w:tcPr>
          <w:p w14:paraId="54F65104" w14:textId="77777777" w:rsidR="00192E9A" w:rsidRPr="008B1B3D" w:rsidRDefault="00192E9A" w:rsidP="00192E9A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Gill et al., 1979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8EECE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225930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C48465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17D735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A7CECB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B5009D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E549B9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vAlign w:val="bottom"/>
          </w:tcPr>
          <w:p w14:paraId="164A0B03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952C89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DA515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6E908D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AC624A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438E65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3</w:t>
            </w:r>
          </w:p>
        </w:tc>
      </w:tr>
      <w:tr w:rsidR="00192E9A" w:rsidRPr="008B1B3D" w14:paraId="2796B6F4" w14:textId="77777777" w:rsidTr="00192E9A">
        <w:trPr>
          <w:trHeight w:val="256"/>
        </w:trPr>
        <w:tc>
          <w:tcPr>
            <w:tcW w:w="1366" w:type="dxa"/>
            <w:shd w:val="clear" w:color="auto" w:fill="auto"/>
            <w:vAlign w:val="bottom"/>
          </w:tcPr>
          <w:p w14:paraId="78C851C4" w14:textId="77777777" w:rsidR="00192E9A" w:rsidRPr="008B1B3D" w:rsidRDefault="00192E9A" w:rsidP="00192E9A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Gill et al., 2004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F5D34D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B7F7A1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A3C057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16B653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5D7D80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A447FA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6A2FAA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vAlign w:val="bottom"/>
          </w:tcPr>
          <w:p w14:paraId="05B371B1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1D3A30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4E27B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558C7D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FB736C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87D22C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3</w:t>
            </w:r>
          </w:p>
        </w:tc>
      </w:tr>
      <w:tr w:rsidR="00192E9A" w:rsidRPr="008B1B3D" w14:paraId="6A510C21" w14:textId="77777777" w:rsidTr="00192E9A">
        <w:trPr>
          <w:trHeight w:val="256"/>
        </w:trPr>
        <w:tc>
          <w:tcPr>
            <w:tcW w:w="1366" w:type="dxa"/>
            <w:shd w:val="clear" w:color="auto" w:fill="auto"/>
            <w:vAlign w:val="bottom"/>
          </w:tcPr>
          <w:p w14:paraId="5BF587BB" w14:textId="77777777" w:rsidR="00192E9A" w:rsidRPr="008B1B3D" w:rsidRDefault="00192E9A" w:rsidP="00192E9A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8B1B3D">
              <w:rPr>
                <w:rFonts w:ascii="Arial" w:hAnsi="Arial" w:cs="Arial"/>
                <w:sz w:val="13"/>
                <w:szCs w:val="13"/>
              </w:rPr>
              <w:t>Gowland</w:t>
            </w:r>
            <w:proofErr w:type="spellEnd"/>
            <w:r w:rsidRPr="008B1B3D">
              <w:rPr>
                <w:rFonts w:ascii="Arial" w:hAnsi="Arial" w:cs="Arial"/>
                <w:sz w:val="13"/>
                <w:szCs w:val="13"/>
              </w:rPr>
              <w:t xml:space="preserve"> et al., 2022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64E9A5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64618B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FEDC0D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4CAE4D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C76FB3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151AEA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B66AA3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vAlign w:val="bottom"/>
          </w:tcPr>
          <w:p w14:paraId="1B25AAB6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12C423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FB3925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CC36C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5D5CAE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B985DB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6</w:t>
            </w:r>
          </w:p>
        </w:tc>
      </w:tr>
      <w:tr w:rsidR="00192E9A" w:rsidRPr="008B1B3D" w14:paraId="38D94AF6" w14:textId="77777777" w:rsidTr="00192E9A">
        <w:trPr>
          <w:trHeight w:val="256"/>
        </w:trPr>
        <w:tc>
          <w:tcPr>
            <w:tcW w:w="1366" w:type="dxa"/>
            <w:shd w:val="clear" w:color="auto" w:fill="auto"/>
            <w:vAlign w:val="bottom"/>
          </w:tcPr>
          <w:p w14:paraId="424B4B91" w14:textId="77777777" w:rsidR="00192E9A" w:rsidRPr="008B1B3D" w:rsidRDefault="00192E9A" w:rsidP="00192E9A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Harries et al., 1986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9EE3FF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9DA42D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B01376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E769CA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D22EA5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5435A0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9A121E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vAlign w:val="bottom"/>
          </w:tcPr>
          <w:p w14:paraId="72B5DE50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1EA5F6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D1B4CC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11B533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613D1E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728EB4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5</w:t>
            </w:r>
          </w:p>
        </w:tc>
      </w:tr>
      <w:tr w:rsidR="00192E9A" w:rsidRPr="008B1B3D" w14:paraId="71A2D4CD" w14:textId="77777777" w:rsidTr="00192E9A">
        <w:trPr>
          <w:trHeight w:val="256"/>
        </w:trPr>
        <w:tc>
          <w:tcPr>
            <w:tcW w:w="1366" w:type="dxa"/>
            <w:shd w:val="clear" w:color="auto" w:fill="auto"/>
            <w:vAlign w:val="bottom"/>
          </w:tcPr>
          <w:p w14:paraId="031D825B" w14:textId="77777777" w:rsidR="00192E9A" w:rsidRPr="008B1B3D" w:rsidRDefault="00192E9A" w:rsidP="00192E9A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McGuire et al., 2019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1E9F5F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D4CFD7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362ACB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1496B8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E6FD0B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864D90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5A5A7D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vAlign w:val="bottom"/>
          </w:tcPr>
          <w:p w14:paraId="574E4AB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946DF8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4BC518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D5094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D0CCCB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D5AD7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5</w:t>
            </w:r>
          </w:p>
        </w:tc>
      </w:tr>
      <w:tr w:rsidR="00192E9A" w:rsidRPr="008B1B3D" w14:paraId="1958B330" w14:textId="77777777" w:rsidTr="00192E9A">
        <w:trPr>
          <w:trHeight w:val="256"/>
        </w:trPr>
        <w:tc>
          <w:tcPr>
            <w:tcW w:w="1366" w:type="dxa"/>
            <w:shd w:val="clear" w:color="auto" w:fill="auto"/>
            <w:vAlign w:val="bottom"/>
          </w:tcPr>
          <w:p w14:paraId="0ECAAF7E" w14:textId="77777777" w:rsidR="00192E9A" w:rsidRPr="008B1B3D" w:rsidRDefault="00192E9A" w:rsidP="00192E9A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Ming et al., 2019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BB215C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FB7CD1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F0592F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9A3245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8764DF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3596C1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E5387E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vAlign w:val="bottom"/>
          </w:tcPr>
          <w:p w14:paraId="67B4ED19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F8C22F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3E4058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373D7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3D1136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CA1371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8</w:t>
            </w:r>
          </w:p>
        </w:tc>
      </w:tr>
      <w:tr w:rsidR="00192E9A" w:rsidRPr="008B1B3D" w14:paraId="721C46FF" w14:textId="77777777" w:rsidTr="00192E9A">
        <w:trPr>
          <w:trHeight w:val="256"/>
        </w:trPr>
        <w:tc>
          <w:tcPr>
            <w:tcW w:w="1366" w:type="dxa"/>
            <w:shd w:val="clear" w:color="auto" w:fill="auto"/>
            <w:vAlign w:val="bottom"/>
          </w:tcPr>
          <w:p w14:paraId="7ADF09CE" w14:textId="77777777" w:rsidR="00192E9A" w:rsidRPr="008B1B3D" w:rsidRDefault="00192E9A" w:rsidP="00192E9A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Roberts et al., 2003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882E14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5C940C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A887F1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7424DB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B6CC95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D366F7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21EEDD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vAlign w:val="bottom"/>
          </w:tcPr>
          <w:p w14:paraId="1CD58C06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697FB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54AE60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B2632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91C30E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F4B04D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5</w:t>
            </w:r>
          </w:p>
        </w:tc>
      </w:tr>
      <w:tr w:rsidR="00192E9A" w:rsidRPr="008B1B3D" w14:paraId="303EF88D" w14:textId="77777777" w:rsidTr="00192E9A">
        <w:trPr>
          <w:trHeight w:val="256"/>
        </w:trPr>
        <w:tc>
          <w:tcPr>
            <w:tcW w:w="1366" w:type="dxa"/>
            <w:shd w:val="clear" w:color="auto" w:fill="auto"/>
            <w:vAlign w:val="bottom"/>
          </w:tcPr>
          <w:p w14:paraId="41DC9A59" w14:textId="77777777" w:rsidR="00192E9A" w:rsidRPr="008B1B3D" w:rsidRDefault="00192E9A" w:rsidP="00192E9A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8B1B3D">
              <w:rPr>
                <w:rFonts w:ascii="Arial" w:hAnsi="Arial" w:cs="Arial"/>
                <w:sz w:val="13"/>
                <w:szCs w:val="13"/>
              </w:rPr>
              <w:t>Sarner</w:t>
            </w:r>
            <w:proofErr w:type="spellEnd"/>
            <w:r w:rsidRPr="008B1B3D">
              <w:rPr>
                <w:rFonts w:ascii="Arial" w:hAnsi="Arial" w:cs="Arial"/>
                <w:sz w:val="13"/>
                <w:szCs w:val="13"/>
              </w:rPr>
              <w:t xml:space="preserve"> et al., 2007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1A2FF5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AEABDC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03F94E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7FEBC5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84B483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0DFE86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EA3B1D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vAlign w:val="bottom"/>
          </w:tcPr>
          <w:p w14:paraId="54EA989B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ED60AE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A2BC0B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14BAC0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4D3FE7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9946D4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5</w:t>
            </w:r>
          </w:p>
        </w:tc>
      </w:tr>
      <w:tr w:rsidR="00192E9A" w:rsidRPr="008B1B3D" w14:paraId="7771C91A" w14:textId="77777777" w:rsidTr="00192E9A">
        <w:trPr>
          <w:trHeight w:val="256"/>
        </w:trPr>
        <w:tc>
          <w:tcPr>
            <w:tcW w:w="1366" w:type="dxa"/>
            <w:shd w:val="clear" w:color="auto" w:fill="auto"/>
            <w:vAlign w:val="bottom"/>
          </w:tcPr>
          <w:p w14:paraId="7AD20246" w14:textId="77777777" w:rsidR="00192E9A" w:rsidRPr="008B1B3D" w:rsidRDefault="00192E9A" w:rsidP="00192E9A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proofErr w:type="spellStart"/>
            <w:r w:rsidRPr="008B1B3D">
              <w:rPr>
                <w:rFonts w:ascii="Arial" w:hAnsi="Arial" w:cs="Arial"/>
                <w:sz w:val="13"/>
                <w:szCs w:val="13"/>
              </w:rPr>
              <w:t>Sivaram</w:t>
            </w:r>
            <w:proofErr w:type="spellEnd"/>
            <w:r w:rsidRPr="008B1B3D">
              <w:rPr>
                <w:rFonts w:ascii="Arial" w:hAnsi="Arial" w:cs="Arial"/>
                <w:sz w:val="13"/>
                <w:szCs w:val="13"/>
              </w:rPr>
              <w:t xml:space="preserve"> et al., 2012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AE3B74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2BAD13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BAD3B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51AFE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D5704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4050D1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694EA6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vAlign w:val="bottom"/>
          </w:tcPr>
          <w:p w14:paraId="24FAFF49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206A36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977987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1DF6B3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8E15E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EA454F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5</w:t>
            </w:r>
          </w:p>
        </w:tc>
      </w:tr>
      <w:tr w:rsidR="00192E9A" w:rsidRPr="008B1B3D" w14:paraId="2461C3CD" w14:textId="77777777" w:rsidTr="00192E9A">
        <w:trPr>
          <w:trHeight w:val="256"/>
        </w:trPr>
        <w:tc>
          <w:tcPr>
            <w:tcW w:w="1366" w:type="dxa"/>
            <w:shd w:val="clear" w:color="auto" w:fill="auto"/>
            <w:vAlign w:val="bottom"/>
          </w:tcPr>
          <w:p w14:paraId="633CEFBE" w14:textId="77777777" w:rsidR="00192E9A" w:rsidRPr="008B1B3D" w:rsidRDefault="00192E9A" w:rsidP="00192E9A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n-GB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Smith et al., 2010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C62B4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7657A5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0D3885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3E2F85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B1B5B1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941FDF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9755F3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vAlign w:val="bottom"/>
          </w:tcPr>
          <w:p w14:paraId="2EC91E00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90ADDA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6A8BD0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82A213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081F4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0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D6395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3</w:t>
            </w:r>
          </w:p>
        </w:tc>
      </w:tr>
      <w:tr w:rsidR="00192E9A" w:rsidRPr="008B1B3D" w14:paraId="31DECCC3" w14:textId="77777777" w:rsidTr="00192E9A">
        <w:trPr>
          <w:trHeight w:val="256"/>
        </w:trPr>
        <w:tc>
          <w:tcPr>
            <w:tcW w:w="1366" w:type="dxa"/>
            <w:shd w:val="clear" w:color="auto" w:fill="auto"/>
            <w:vAlign w:val="bottom"/>
          </w:tcPr>
          <w:p w14:paraId="55A14E1D" w14:textId="77777777" w:rsidR="00192E9A" w:rsidRPr="008B1B3D" w:rsidRDefault="00192E9A" w:rsidP="00192E9A">
            <w:pPr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8B1B3D">
              <w:rPr>
                <w:rFonts w:ascii="Arial" w:hAnsi="Arial" w:cs="Arial"/>
                <w:sz w:val="13"/>
                <w:szCs w:val="13"/>
              </w:rPr>
              <w:t>Sudarshi</w:t>
            </w:r>
            <w:proofErr w:type="spellEnd"/>
            <w:r w:rsidRPr="008B1B3D">
              <w:rPr>
                <w:rFonts w:ascii="Arial" w:hAnsi="Arial" w:cs="Arial"/>
                <w:sz w:val="13"/>
                <w:szCs w:val="13"/>
              </w:rPr>
              <w:t xml:space="preserve"> et al., 2003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3E82AE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282661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5108E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691610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806091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058514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CF010C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vAlign w:val="bottom"/>
          </w:tcPr>
          <w:p w14:paraId="3667E65A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FCDEFD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03770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F98588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848B46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3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FC03D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7</w:t>
            </w:r>
          </w:p>
        </w:tc>
      </w:tr>
      <w:tr w:rsidR="00192E9A" w:rsidRPr="008B1B3D" w14:paraId="442F5B9B" w14:textId="77777777" w:rsidTr="00192E9A">
        <w:trPr>
          <w:trHeight w:val="256"/>
        </w:trPr>
        <w:tc>
          <w:tcPr>
            <w:tcW w:w="1366" w:type="dxa"/>
            <w:shd w:val="clear" w:color="auto" w:fill="auto"/>
            <w:vAlign w:val="bottom"/>
          </w:tcPr>
          <w:p w14:paraId="4B621E32" w14:textId="77777777" w:rsidR="00192E9A" w:rsidRPr="008B1B3D" w:rsidRDefault="00192E9A" w:rsidP="00192E9A">
            <w:pPr>
              <w:rPr>
                <w:rFonts w:ascii="Arial" w:hAnsi="Arial" w:cs="Arial"/>
                <w:sz w:val="13"/>
                <w:szCs w:val="13"/>
              </w:rPr>
            </w:pPr>
            <w:r w:rsidRPr="008B1B3D">
              <w:rPr>
                <w:rFonts w:ascii="Arial" w:hAnsi="Arial" w:cs="Arial"/>
                <w:sz w:val="13"/>
                <w:szCs w:val="13"/>
              </w:rPr>
              <w:t>Takaoka et al., 2016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2D3756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B0A98B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652864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2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CB5792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EB74AC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E7D568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F2D86B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vAlign w:val="bottom"/>
          </w:tcPr>
          <w:p w14:paraId="6765280E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BEA137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pple Color Emoji" w:hAnsi="Apple Color Emoji" w:cs="Apple Color Emoji"/>
                <w:sz w:val="13"/>
                <w:szCs w:val="13"/>
              </w:rPr>
              <w:t>✔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3B85AF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846816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Segoe UI Symbol" w:hAnsi="Segoe UI Symbol" w:cs="Segoe UI Symbol"/>
                <w:sz w:val="13"/>
                <w:szCs w:val="13"/>
              </w:rPr>
              <w:t>✘</w:t>
            </w:r>
          </w:p>
        </w:tc>
        <w:tc>
          <w:tcPr>
            <w:tcW w:w="10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99E1D9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1</w:t>
            </w:r>
          </w:p>
        </w:tc>
        <w:tc>
          <w:tcPr>
            <w:tcW w:w="10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79EABE" w14:textId="77777777" w:rsidR="00192E9A" w:rsidRPr="008B1B3D" w:rsidRDefault="00192E9A" w:rsidP="00192E9A">
            <w:pPr>
              <w:jc w:val="center"/>
              <w:rPr>
                <w:rFonts w:ascii="Arial" w:eastAsia="Times New Roman" w:hAnsi="Arial" w:cs="Arial"/>
                <w:sz w:val="13"/>
                <w:szCs w:val="13"/>
                <w:lang w:eastAsia="en-GB"/>
              </w:rPr>
            </w:pPr>
            <w:r w:rsidRPr="008B1B3D">
              <w:rPr>
                <w:rFonts w:ascii="Arial" w:eastAsia="Times New Roman" w:hAnsi="Arial" w:cs="Arial"/>
                <w:sz w:val="13"/>
                <w:szCs w:val="13"/>
                <w:lang w:eastAsia="en-GB"/>
              </w:rPr>
              <w:t>5</w:t>
            </w:r>
          </w:p>
        </w:tc>
      </w:tr>
    </w:tbl>
    <w:p w14:paraId="1ABC611D" w14:textId="47E64364" w:rsidR="0092749F" w:rsidRDefault="0092749F">
      <w:pPr>
        <w:rPr>
          <w:rFonts w:ascii="Arial" w:hAnsi="Arial" w:cs="Arial"/>
          <w:sz w:val="13"/>
          <w:szCs w:val="13"/>
        </w:rPr>
      </w:pPr>
    </w:p>
    <w:p w14:paraId="67B43376" w14:textId="0727116F" w:rsidR="0092749F" w:rsidRDefault="0092749F">
      <w:pPr>
        <w:rPr>
          <w:rFonts w:ascii="Arial" w:hAnsi="Arial" w:cs="Arial"/>
          <w:sz w:val="13"/>
          <w:szCs w:val="13"/>
        </w:rPr>
      </w:pPr>
    </w:p>
    <w:p w14:paraId="00D48175" w14:textId="73770678" w:rsidR="0092749F" w:rsidRDefault="0092749F">
      <w:pPr>
        <w:rPr>
          <w:rFonts w:ascii="Arial" w:hAnsi="Arial" w:cs="Arial"/>
          <w:sz w:val="13"/>
          <w:szCs w:val="13"/>
        </w:rPr>
      </w:pPr>
    </w:p>
    <w:p w14:paraId="384026CD" w14:textId="101D5992" w:rsidR="0092749F" w:rsidRDefault="0092749F">
      <w:pPr>
        <w:rPr>
          <w:rFonts w:ascii="Arial" w:hAnsi="Arial" w:cs="Arial"/>
          <w:sz w:val="13"/>
          <w:szCs w:val="13"/>
        </w:rPr>
      </w:pPr>
    </w:p>
    <w:p w14:paraId="5101FA5F" w14:textId="53EF0187" w:rsidR="0092749F" w:rsidRDefault="0092749F">
      <w:pPr>
        <w:rPr>
          <w:rFonts w:ascii="Arial" w:hAnsi="Arial" w:cs="Arial"/>
          <w:sz w:val="13"/>
          <w:szCs w:val="13"/>
        </w:rPr>
      </w:pPr>
    </w:p>
    <w:p w14:paraId="131A6AEB" w14:textId="778468CC" w:rsidR="0092749F" w:rsidRDefault="0092749F">
      <w:pPr>
        <w:rPr>
          <w:rFonts w:ascii="Arial" w:hAnsi="Arial" w:cs="Arial"/>
          <w:sz w:val="13"/>
          <w:szCs w:val="13"/>
        </w:rPr>
      </w:pPr>
    </w:p>
    <w:p w14:paraId="2DB5597D" w14:textId="2136E229" w:rsidR="0092749F" w:rsidRDefault="0092749F">
      <w:pPr>
        <w:rPr>
          <w:rFonts w:ascii="Arial" w:hAnsi="Arial" w:cs="Arial"/>
          <w:sz w:val="13"/>
          <w:szCs w:val="13"/>
        </w:rPr>
      </w:pPr>
    </w:p>
    <w:p w14:paraId="518EF8E3" w14:textId="74EF0CEE" w:rsidR="0092749F" w:rsidRDefault="0092749F">
      <w:pPr>
        <w:rPr>
          <w:rFonts w:ascii="Arial" w:hAnsi="Arial" w:cs="Arial"/>
          <w:sz w:val="13"/>
          <w:szCs w:val="13"/>
        </w:rPr>
      </w:pPr>
    </w:p>
    <w:p w14:paraId="2CD0AAA8" w14:textId="5C2FBBFB" w:rsidR="0092749F" w:rsidRPr="00192E9A" w:rsidRDefault="0092749F">
      <w:pPr>
        <w:rPr>
          <w:rFonts w:ascii="Arial" w:hAnsi="Arial" w:cs="Arial"/>
          <w:b/>
          <w:bCs/>
          <w:sz w:val="18"/>
          <w:szCs w:val="18"/>
          <w:u w:val="single"/>
        </w:rPr>
      </w:pPr>
    </w:p>
    <w:p w14:paraId="2E4B7AEE" w14:textId="326C7E3F" w:rsidR="0092749F" w:rsidRPr="00192E9A" w:rsidRDefault="007F1DBB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192E9A">
        <w:rPr>
          <w:rFonts w:ascii="Arial" w:hAnsi="Arial" w:cs="Arial"/>
          <w:b/>
          <w:bCs/>
          <w:sz w:val="18"/>
          <w:szCs w:val="18"/>
          <w:u w:val="single"/>
        </w:rPr>
        <w:t>Supplement 3: Funnel plots</w:t>
      </w:r>
    </w:p>
    <w:p w14:paraId="047153F2" w14:textId="77777777" w:rsidR="007F1DBB" w:rsidRDefault="007F1DBB">
      <w:pPr>
        <w:rPr>
          <w:rFonts w:ascii="Arial" w:hAnsi="Arial" w:cs="Arial"/>
          <w:sz w:val="13"/>
          <w:szCs w:val="13"/>
        </w:rPr>
      </w:pPr>
    </w:p>
    <w:p w14:paraId="55748CA1" w14:textId="77777777" w:rsidR="007F1DBB" w:rsidRDefault="007F1DBB">
      <w:pPr>
        <w:rPr>
          <w:rFonts w:ascii="Arial" w:hAnsi="Arial" w:cs="Arial"/>
          <w:sz w:val="13"/>
          <w:szCs w:val="13"/>
        </w:rPr>
      </w:pPr>
    </w:p>
    <w:p w14:paraId="6F5A5203" w14:textId="41AE9139" w:rsidR="00B018DB" w:rsidRPr="00192E9A" w:rsidRDefault="000C6BAA">
      <w:pPr>
        <w:rPr>
          <w:rFonts w:ascii="Arial" w:hAnsi="Arial" w:cs="Arial"/>
          <w:sz w:val="13"/>
          <w:szCs w:val="13"/>
          <w:vertAlign w:val="subscript"/>
        </w:rPr>
      </w:pPr>
      <w:r>
        <w:rPr>
          <w:rFonts w:ascii="Arial" w:hAnsi="Arial" w:cs="Arial"/>
          <w:noProof/>
          <w:sz w:val="13"/>
          <w:szCs w:val="13"/>
        </w:rPr>
        <w:drawing>
          <wp:inline distT="0" distB="0" distL="0" distR="0" wp14:anchorId="61061418" wp14:editId="4B7E34A3">
            <wp:extent cx="5669280" cy="4848479"/>
            <wp:effectExtent l="0" t="0" r="0" b="3175"/>
            <wp:docPr id="4" name="Picture 4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ollage of graph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7402" cy="485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018DB" w:rsidRPr="00192E9A" w:rsidSect="00E83C42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C42"/>
    <w:rsid w:val="00054211"/>
    <w:rsid w:val="000A0AAF"/>
    <w:rsid w:val="000A6726"/>
    <w:rsid w:val="000B7219"/>
    <w:rsid w:val="000C6BAA"/>
    <w:rsid w:val="000C77DA"/>
    <w:rsid w:val="000C7A8F"/>
    <w:rsid w:val="000E1B8C"/>
    <w:rsid w:val="001110F9"/>
    <w:rsid w:val="00133FF1"/>
    <w:rsid w:val="00150D95"/>
    <w:rsid w:val="0017563F"/>
    <w:rsid w:val="00185839"/>
    <w:rsid w:val="00186BB7"/>
    <w:rsid w:val="00192E9A"/>
    <w:rsid w:val="001C669F"/>
    <w:rsid w:val="00242ADD"/>
    <w:rsid w:val="0024300F"/>
    <w:rsid w:val="002569FD"/>
    <w:rsid w:val="002753BD"/>
    <w:rsid w:val="002B0151"/>
    <w:rsid w:val="002F120D"/>
    <w:rsid w:val="002F77F0"/>
    <w:rsid w:val="0032717F"/>
    <w:rsid w:val="00334245"/>
    <w:rsid w:val="003371AB"/>
    <w:rsid w:val="00367603"/>
    <w:rsid w:val="003A61B3"/>
    <w:rsid w:val="003B2D19"/>
    <w:rsid w:val="003B7AED"/>
    <w:rsid w:val="003C5CB5"/>
    <w:rsid w:val="003D3701"/>
    <w:rsid w:val="0040127D"/>
    <w:rsid w:val="0041262D"/>
    <w:rsid w:val="00413565"/>
    <w:rsid w:val="00425EA5"/>
    <w:rsid w:val="00434B61"/>
    <w:rsid w:val="0044597F"/>
    <w:rsid w:val="00475E06"/>
    <w:rsid w:val="004B3763"/>
    <w:rsid w:val="004B5389"/>
    <w:rsid w:val="004D106D"/>
    <w:rsid w:val="005024FB"/>
    <w:rsid w:val="0050455B"/>
    <w:rsid w:val="00553F58"/>
    <w:rsid w:val="005631CD"/>
    <w:rsid w:val="00564D9A"/>
    <w:rsid w:val="00572939"/>
    <w:rsid w:val="005837AA"/>
    <w:rsid w:val="005B4754"/>
    <w:rsid w:val="005D4FDD"/>
    <w:rsid w:val="00616CC8"/>
    <w:rsid w:val="00621B8D"/>
    <w:rsid w:val="00633C21"/>
    <w:rsid w:val="00636C28"/>
    <w:rsid w:val="00646121"/>
    <w:rsid w:val="006517B8"/>
    <w:rsid w:val="00672C8F"/>
    <w:rsid w:val="006B08AD"/>
    <w:rsid w:val="006B1F22"/>
    <w:rsid w:val="006B3860"/>
    <w:rsid w:val="006D4E1A"/>
    <w:rsid w:val="006E1FD0"/>
    <w:rsid w:val="00706349"/>
    <w:rsid w:val="007149B4"/>
    <w:rsid w:val="0073489B"/>
    <w:rsid w:val="00744FEE"/>
    <w:rsid w:val="00746A3E"/>
    <w:rsid w:val="007537CC"/>
    <w:rsid w:val="007B47C1"/>
    <w:rsid w:val="007D508A"/>
    <w:rsid w:val="007F1DBB"/>
    <w:rsid w:val="008169DE"/>
    <w:rsid w:val="00825959"/>
    <w:rsid w:val="00854CA2"/>
    <w:rsid w:val="00856309"/>
    <w:rsid w:val="008622CB"/>
    <w:rsid w:val="00893246"/>
    <w:rsid w:val="008B1B3D"/>
    <w:rsid w:val="008D707C"/>
    <w:rsid w:val="00903E11"/>
    <w:rsid w:val="00907252"/>
    <w:rsid w:val="00913114"/>
    <w:rsid w:val="0092749F"/>
    <w:rsid w:val="00935B8E"/>
    <w:rsid w:val="00941F55"/>
    <w:rsid w:val="00951545"/>
    <w:rsid w:val="00954245"/>
    <w:rsid w:val="0099236B"/>
    <w:rsid w:val="00997504"/>
    <w:rsid w:val="009A5603"/>
    <w:rsid w:val="009C4B6F"/>
    <w:rsid w:val="009C5AE2"/>
    <w:rsid w:val="009E523C"/>
    <w:rsid w:val="009E6DA7"/>
    <w:rsid w:val="009E6F4D"/>
    <w:rsid w:val="00A12ABD"/>
    <w:rsid w:val="00A131D2"/>
    <w:rsid w:val="00A239FE"/>
    <w:rsid w:val="00A2555F"/>
    <w:rsid w:val="00A34458"/>
    <w:rsid w:val="00A5701F"/>
    <w:rsid w:val="00A616C8"/>
    <w:rsid w:val="00A76767"/>
    <w:rsid w:val="00A77296"/>
    <w:rsid w:val="00AD4BB1"/>
    <w:rsid w:val="00AD5F29"/>
    <w:rsid w:val="00AF215A"/>
    <w:rsid w:val="00B018DB"/>
    <w:rsid w:val="00B07599"/>
    <w:rsid w:val="00B20866"/>
    <w:rsid w:val="00B4297B"/>
    <w:rsid w:val="00B86308"/>
    <w:rsid w:val="00BE1FEA"/>
    <w:rsid w:val="00BF0D9A"/>
    <w:rsid w:val="00BF2CEF"/>
    <w:rsid w:val="00C7410D"/>
    <w:rsid w:val="00C82575"/>
    <w:rsid w:val="00C93D90"/>
    <w:rsid w:val="00CC2637"/>
    <w:rsid w:val="00CE7B11"/>
    <w:rsid w:val="00D01783"/>
    <w:rsid w:val="00D17983"/>
    <w:rsid w:val="00D838DE"/>
    <w:rsid w:val="00D924AA"/>
    <w:rsid w:val="00D943E6"/>
    <w:rsid w:val="00DD0385"/>
    <w:rsid w:val="00E0079E"/>
    <w:rsid w:val="00E15737"/>
    <w:rsid w:val="00E60649"/>
    <w:rsid w:val="00E83C42"/>
    <w:rsid w:val="00E9247B"/>
    <w:rsid w:val="00E93910"/>
    <w:rsid w:val="00EB6C58"/>
    <w:rsid w:val="00F1336D"/>
    <w:rsid w:val="00F57CC0"/>
    <w:rsid w:val="00F9495F"/>
    <w:rsid w:val="00FA02AC"/>
    <w:rsid w:val="00FF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767180"/>
  <w14:defaultImageDpi w14:val="32767"/>
  <w15:chartTrackingRefBased/>
  <w15:docId w15:val="{283CB677-021F-2744-8796-6FAC080D7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7563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8B1B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B1B3D"/>
    <w:rPr>
      <w:b/>
      <w:bCs/>
    </w:rPr>
  </w:style>
  <w:style w:type="character" w:customStyle="1" w:styleId="apple-converted-space">
    <w:name w:val="apple-converted-space"/>
    <w:basedOn w:val="DefaultParagraphFont"/>
    <w:rsid w:val="008B1B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15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3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76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3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am</dc:creator>
  <cp:keywords/>
  <dc:description/>
  <cp:lastModifiedBy>Nada Reza</cp:lastModifiedBy>
  <cp:revision>2</cp:revision>
  <dcterms:created xsi:type="dcterms:W3CDTF">2023-09-15T13:26:00Z</dcterms:created>
  <dcterms:modified xsi:type="dcterms:W3CDTF">2023-09-15T13:26:00Z</dcterms:modified>
</cp:coreProperties>
</file>